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332" w:type="dxa"/>
        <w:tblInd w:w="78" w:type="dxa"/>
        <w:tblLook w:val="04A0" w:firstRow="1" w:lastRow="0" w:firstColumn="1" w:lastColumn="0" w:noHBand="0" w:noVBand="1"/>
      </w:tblPr>
      <w:tblGrid>
        <w:gridCol w:w="1823"/>
        <w:gridCol w:w="5542"/>
        <w:gridCol w:w="899"/>
        <w:gridCol w:w="2915"/>
        <w:gridCol w:w="2153"/>
      </w:tblGrid>
      <w:tr w:rsidR="005D5A52" w:rsidRPr="007F7C53" w:rsidTr="00CE0A3A">
        <w:trPr>
          <w:trHeight w:val="312"/>
        </w:trPr>
        <w:tc>
          <w:tcPr>
            <w:tcW w:w="1333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F7C5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upplementary Table S1. </w:t>
            </w:r>
            <w:r w:rsidRPr="007F7C53">
              <w:rPr>
                <w:rFonts w:ascii="Times New Roman" w:hAnsi="Times New Roman"/>
                <w:color w:val="000000"/>
                <w:sz w:val="24"/>
                <w:szCs w:val="24"/>
              </w:rPr>
              <w:t>Oligonucleotide primers used in this study</w:t>
            </w:r>
          </w:p>
        </w:tc>
      </w:tr>
      <w:tr w:rsidR="005D5A52" w:rsidRPr="007F7C53" w:rsidTr="00CE0A3A">
        <w:trPr>
          <w:trHeight w:val="312"/>
        </w:trPr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F7C53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F7C53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rimer sequence (5' to 3'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F7C53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F7C53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7F7C53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ource</w:t>
            </w:r>
          </w:p>
        </w:tc>
      </w:tr>
      <w:tr w:rsidR="005D5A52" w:rsidRPr="007F7C53" w:rsidTr="00CE0A3A">
        <w:trPr>
          <w:trHeight w:val="297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MAP2121c-F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AAT</w:t>
            </w:r>
            <w:r w:rsidRPr="007F7C53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TCATGA</w:t>
            </w: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CGTCGGCTCAAAATGAGT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BspHI</w:t>
            </w:r>
            <w:proofErr w:type="spellEnd"/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ite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5D5A52" w:rsidRPr="007F7C53" w:rsidTr="00CE0A3A">
        <w:trPr>
          <w:trHeight w:val="297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MAP2121c-R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AAT</w:t>
            </w:r>
            <w:r w:rsidRPr="007F7C53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AAGCTT</w:t>
            </w: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TCACTTGTACTCATGGAACT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HindIII</w:t>
            </w:r>
            <w:proofErr w:type="spellEnd"/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ite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5D5A52" w:rsidRPr="007F7C53" w:rsidTr="00CE0A3A">
        <w:trPr>
          <w:trHeight w:val="297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MAP2121synth-F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AAT</w:t>
            </w:r>
            <w:r w:rsidRPr="007F7C53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TCATGA</w:t>
            </w: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CATCAGCACAAAATGAAAGTCAAG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BspHI</w:t>
            </w:r>
            <w:proofErr w:type="spellEnd"/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ite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5D5A52" w:rsidRPr="007F7C53" w:rsidTr="00CE0A3A">
        <w:trPr>
          <w:trHeight w:val="297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MAP2121synth-R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ATT</w:t>
            </w:r>
            <w:r w:rsidRPr="007F7C53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AAGCTT</w:t>
            </w: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TCATTTATATTCGTGAAATTGAT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HindIII</w:t>
            </w:r>
            <w:proofErr w:type="spellEnd"/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ite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5D5A52" w:rsidRPr="007F7C53" w:rsidTr="00CE0A3A">
        <w:trPr>
          <w:trHeight w:val="297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MAP3733c-F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AAT</w:t>
            </w:r>
            <w:r w:rsidRPr="007F7C53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TCATGA</w:t>
            </w: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CGGCCACTAGCTCGACGA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BspHI</w:t>
            </w:r>
            <w:proofErr w:type="spellEnd"/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ite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5D5A52" w:rsidRPr="007F7C53" w:rsidTr="00CE0A3A">
        <w:trPr>
          <w:trHeight w:val="297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MAP3733c-R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TTA</w:t>
            </w:r>
            <w:r w:rsidRPr="007F7C53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AAGCTT</w:t>
            </w: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TCAAGCTAGGCCGGCCCTCTGA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HindIII</w:t>
            </w:r>
            <w:proofErr w:type="spellEnd"/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ite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5D5A52" w:rsidRPr="007F7C53" w:rsidTr="00CE0A3A">
        <w:trPr>
          <w:trHeight w:val="297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MAP3733synth-F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AAT</w:t>
            </w:r>
            <w:r w:rsidRPr="007F7C53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TCATGA</w:t>
            </w: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CAGCAACAAGTAGTACAACACAAA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BspHI</w:t>
            </w:r>
            <w:proofErr w:type="spellEnd"/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ite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5D5A52" w:rsidRPr="007F7C53" w:rsidTr="00CE0A3A">
        <w:trPr>
          <w:trHeight w:val="297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MAP3733synth-R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ATT</w:t>
            </w:r>
            <w:r w:rsidRPr="007F7C53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AAGCTT</w:t>
            </w: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TCAAGCTAAACCTGCACGTT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HindIII</w:t>
            </w:r>
            <w:proofErr w:type="spellEnd"/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ite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5D5A52" w:rsidRPr="007F7C53" w:rsidTr="00CE0A3A">
        <w:trPr>
          <w:trHeight w:val="297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MAP21-R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TCCAGCTGCCTTGTACTCATGGAACTGATCCAC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Contains 3' Half Linke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5D5A52" w:rsidRPr="007F7C53" w:rsidTr="00CE0A3A">
        <w:trPr>
          <w:trHeight w:val="297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MAP21-R-ext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TTTTTGAGAACCTCCAGCTGCCTTGTACTCATG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Contains 3' Full Linke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5D5A52" w:rsidRPr="007F7C53" w:rsidTr="00CE0A3A">
        <w:trPr>
          <w:trHeight w:val="297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MAP21synth-R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TCCAGCTGCTTTATATTCGTGAAATTGATCTACA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Contains 3' Half Linke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5D5A52" w:rsidRPr="007F7C53" w:rsidTr="00CE0A3A">
        <w:trPr>
          <w:trHeight w:val="297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MAP21synth-R-ext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TTTTTGAGAACCTCCAGCTGCTTTATATTCGTGA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Contains 3' Full Linke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5D5A52" w:rsidRPr="007F7C53" w:rsidTr="00CE0A3A">
        <w:trPr>
          <w:trHeight w:val="297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GFP-F 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TTCTCAAAAAATGTCAAAAGGAGAAGAATTAT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Contains 5' Half Linke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Johnston&lt;/Author&gt;&lt;Year&gt;2013&lt;/Year&gt;&lt;RecNum&gt;21&lt;/RecNum&gt;&lt;DisplayText&gt;(Johnston et al., 2013)&lt;/DisplayText&gt;&lt;record&gt;&lt;rec-number&gt;21&lt;/rec-number&gt;&lt;foreign-keys&gt;&lt;key app="EN" db-id="z0dfs2dzn90wwvex0wpxpv95w0rdvd5attwz" timestamp="1402687618"&gt;21&lt;/key&gt;&lt;/foreign-keys&gt;&lt;ref-type name="Journal Article"&gt;17&lt;/ref-type&gt;&lt;contributors&gt;&lt;authors&gt;&lt;author&gt;Johnston, C.&lt;/author&gt;&lt;author&gt;Douarre, P. E.&lt;/author&gt;&lt;author&gt;Soulimane, T.&lt;/author&gt;&lt;author&gt;Pletzer, D.&lt;/author&gt;&lt;author&gt;Weingart, H.&lt;/author&gt;&lt;author&gt;MacSharry, J.&lt;/author&gt;&lt;author&gt;Coffey, A.&lt;/author&gt;&lt;author&gt;Sleator, R. D.&lt;/author&gt;&lt;author&gt;O&amp;apos;Mahony, J.&lt;/author&gt;&lt;/authors&gt;&lt;/contributors&gt;&lt;auth-address&gt;Department of Biological Sciences, Cork Institute of Technology, Bishopstown, Cork, Ireland.&lt;/auth-address&gt;&lt;titles&gt;&lt;title&gt;Codon optimisation to improve expression of a Mycobacterium avium ssp. paratuberculosis-specific membrane-associated antigen by Lactobacillus salivarius&lt;/title&gt;&lt;secondary-title&gt;Pathog Dis&lt;/secondary-title&gt;&lt;/titles&gt;&lt;periodical&gt;&lt;full-title&gt;Pathog Dis&lt;/full-title&gt;&lt;/periodical&gt;&lt;pages&gt;27-38&lt;/pages&gt;&lt;volume&gt;68&lt;/volume&gt;&lt;number&gt;1&lt;/number&gt;&lt;edition&gt;2013/04/27&lt;/edition&gt;&lt;dates&gt;&lt;year&gt;2013&lt;/year&gt;&lt;pub-dates&gt;&lt;date&gt;Jun&lt;/date&gt;&lt;/pub-dates&gt;&lt;/dates&gt;&lt;isbn&gt;2049-632X (Electronic)&lt;/isbn&gt;&lt;accession-num&gt;23620276&lt;/accession-num&gt;&lt;urls&gt;&lt;related-urls&gt;&lt;url&gt;http://www.ncbi.nlm.nih.gov/pubmed/23620276&lt;/url&gt;&lt;/related-urls&gt;&lt;/urls&gt;&lt;electronic-resource-num&gt;10.1111/2049-632X.12040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(</w:t>
            </w:r>
            <w:hyperlink w:anchor="_ENREF_29" w:tooltip="Johnston, 2013 #21" w:history="1">
              <w:r>
                <w:rPr>
                  <w:rFonts w:ascii="Times New Roman" w:hAnsi="Times New Roman"/>
                  <w:noProof/>
                  <w:color w:val="000000"/>
                  <w:sz w:val="20"/>
                  <w:szCs w:val="20"/>
                </w:rPr>
                <w:t>Johnston et al., 2013</w:t>
              </w:r>
            </w:hyperlink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5D5A52" w:rsidRPr="007F7C53" w:rsidTr="00CE0A3A">
        <w:trPr>
          <w:trHeight w:val="297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GFP-F-</w:t>
            </w:r>
            <w:proofErr w:type="spellStart"/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ext</w:t>
            </w:r>
            <w:proofErr w:type="spellEnd"/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GCAGCTGGAGGTTCTCAAAAAATGTCAAAAG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Contains 5' Full Linke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Johnston&lt;/Author&gt;&lt;Year&gt;2013&lt;/Year&gt;&lt;RecNum&gt;21&lt;/RecNum&gt;&lt;DisplayText&gt;(Johnston et al., 2013)&lt;/DisplayText&gt;&lt;record&gt;&lt;rec-number&gt;21&lt;/rec-number&gt;&lt;foreign-keys&gt;&lt;key app="EN" db-id="z0dfs2dzn90wwvex0wpxpv95w0rdvd5attwz" timestamp="1402687618"&gt;21&lt;/key&gt;&lt;/foreign-keys&gt;&lt;ref-type name="Journal Article"&gt;17&lt;/ref-type&gt;&lt;contributors&gt;&lt;authors&gt;&lt;author&gt;Johnston, C.&lt;/author&gt;&lt;author&gt;Douarre, P. E.&lt;/author&gt;&lt;author&gt;Soulimane, T.&lt;/author&gt;&lt;author&gt;Pletzer, D.&lt;/author&gt;&lt;author&gt;Weingart, H.&lt;/author&gt;&lt;author&gt;MacSharry, J.&lt;/author&gt;&lt;author&gt;Coffey, A.&lt;/author&gt;&lt;author&gt;Sleator, R. D.&lt;/author&gt;&lt;author&gt;O&amp;apos;Mahony, J.&lt;/author&gt;&lt;/authors&gt;&lt;/contributors&gt;&lt;auth-address&gt;Department of Biological Sciences, Cork Institute of Technology, Bishopstown, Cork, Ireland.&lt;/auth-address&gt;&lt;titles&gt;&lt;title&gt;Codon optimisation to improve expression of a Mycobacterium avium ssp. paratuberculosis-specific membrane-associated antigen by Lactobacillus salivarius&lt;/title&gt;&lt;secondary-title&gt;Pathog Dis&lt;/secondary-title&gt;&lt;/titles&gt;&lt;periodical&gt;&lt;full-title&gt;Pathog Dis&lt;/full-title&gt;&lt;/periodical&gt;&lt;pages&gt;27-38&lt;/pages&gt;&lt;volume&gt;68&lt;/volume&gt;&lt;number&gt;1&lt;/number&gt;&lt;edition&gt;2013/04/27&lt;/edition&gt;&lt;dates&gt;&lt;year&gt;2013&lt;/year&gt;&lt;pub-dates&gt;&lt;date&gt;Jun&lt;/date&gt;&lt;/pub-dates&gt;&lt;/dates&gt;&lt;isbn&gt;2049-632X (Electronic)&lt;/isbn&gt;&lt;accession-num&gt;23620276&lt;/accession-num&gt;&lt;urls&gt;&lt;related-urls&gt;&lt;url&gt;http://www.ncbi.nlm.nih.gov/pubmed/23620276&lt;/url&gt;&lt;/related-urls&gt;&lt;/urls&gt;&lt;electronic-resource-num&gt;10.1111/2049-632X.12040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(</w:t>
            </w:r>
            <w:hyperlink w:anchor="_ENREF_29" w:tooltip="Johnston, 2013 #21" w:history="1">
              <w:r>
                <w:rPr>
                  <w:rFonts w:ascii="Times New Roman" w:hAnsi="Times New Roman"/>
                  <w:noProof/>
                  <w:color w:val="000000"/>
                  <w:sz w:val="20"/>
                  <w:szCs w:val="20"/>
                </w:rPr>
                <w:t>Johnston et al., 2013</w:t>
              </w:r>
            </w:hyperlink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5D5A52" w:rsidRPr="007F7C53" w:rsidTr="00CE0A3A">
        <w:trPr>
          <w:trHeight w:val="297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GFP-R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TAT</w:t>
            </w:r>
            <w:r w:rsidRPr="007F7C53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AAGCTT</w:t>
            </w: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TTATTTATATAATTCATCCATTC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HindIII</w:t>
            </w:r>
            <w:proofErr w:type="spellEnd"/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ite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Johnston&lt;/Author&gt;&lt;Year&gt;2013&lt;/Year&gt;&lt;RecNum&gt;21&lt;/RecNum&gt;&lt;DisplayText&gt;(Johnston et al., 2013)&lt;/DisplayText&gt;&lt;record&gt;&lt;rec-number&gt;21&lt;/rec-number&gt;&lt;foreign-keys&gt;&lt;key app="EN" db-id="z0dfs2dzn90wwvex0wpxpv95w0rdvd5attwz" timestamp="1402687618"&gt;21&lt;/key&gt;&lt;/foreign-keys&gt;&lt;ref-type name="Journal Article"&gt;17&lt;/ref-type&gt;&lt;contributors&gt;&lt;authors&gt;&lt;author&gt;Johnston, C.&lt;/author&gt;&lt;author&gt;Douarre, P. E.&lt;/author&gt;&lt;author&gt;Soulimane, T.&lt;/author&gt;&lt;author&gt;Pletzer, D.&lt;/author&gt;&lt;author&gt;Weingart, H.&lt;/author&gt;&lt;author&gt;MacSharry, J.&lt;/author&gt;&lt;author&gt;Coffey, A.&lt;/author&gt;&lt;author&gt;Sleator, R. D.&lt;/author&gt;&lt;author&gt;O&amp;apos;Mahony, J.&lt;/author&gt;&lt;/authors&gt;&lt;/contributors&gt;&lt;auth-address&gt;Department of Biological Sciences, Cork Institute of Technology, Bishopstown, Cork, Ireland.&lt;/auth-address&gt;&lt;titles&gt;&lt;title&gt;Codon optimisation to improve expression of a Mycobacterium avium ssp. paratuberculosis-specific membrane-associated antigen by Lactobacillus salivarius&lt;/title&gt;&lt;secondary-title&gt;Pathog Dis&lt;/secondary-title&gt;&lt;/titles&gt;&lt;periodical&gt;&lt;full-title&gt;Pathog Dis&lt;/full-title&gt;&lt;/periodical&gt;&lt;pages&gt;27-38&lt;/pages&gt;&lt;volume&gt;68&lt;/volume&gt;&lt;number&gt;1&lt;/number&gt;&lt;edition&gt;2013/04/27&lt;/edition&gt;&lt;dates&gt;&lt;year&gt;2013&lt;/year&gt;&lt;pub-dates&gt;&lt;date&gt;Jun&lt;/date&gt;&lt;/pub-dates&gt;&lt;/dates&gt;&lt;isbn&gt;2049-632X (Electronic)&lt;/isbn&gt;&lt;accession-num&gt;23620276&lt;/accession-num&gt;&lt;urls&gt;&lt;related-urls&gt;&lt;url&gt;http://www.ncbi.nlm.nih.gov/pubmed/23620276&lt;/url&gt;&lt;/related-urls&gt;&lt;/urls&gt;&lt;electronic-resource-num&gt;10.1111/2049-632X.12040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(</w:t>
            </w:r>
            <w:hyperlink w:anchor="_ENREF_29" w:tooltip="Johnston, 2013 #21" w:history="1">
              <w:r>
                <w:rPr>
                  <w:rFonts w:ascii="Times New Roman" w:hAnsi="Times New Roman"/>
                  <w:noProof/>
                  <w:color w:val="000000"/>
                  <w:sz w:val="20"/>
                  <w:szCs w:val="20"/>
                </w:rPr>
                <w:t>Johnston et al., 2013</w:t>
              </w:r>
            </w:hyperlink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5D5A52" w:rsidRPr="007F7C53" w:rsidTr="00CE0A3A">
        <w:trPr>
          <w:trHeight w:val="297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MCS-F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AACAGTCTTAATTCTATCTTGAGAAA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9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A52" w:rsidRPr="007F7C53" w:rsidRDefault="005D5A52" w:rsidP="00CE0A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Amplifies across pNZ8048 MC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Johnston&lt;/Author&gt;&lt;Year&gt;2013&lt;/Year&gt;&lt;RecNum&gt;21&lt;/RecNum&gt;&lt;DisplayText&gt;(Johnston et al., 2013)&lt;/DisplayText&gt;&lt;record&gt;&lt;rec-number&gt;21&lt;/rec-number&gt;&lt;foreign-keys&gt;&lt;key app="EN" db-id="z0dfs2dzn90wwvex0wpxpv95w0rdvd5attwz" timestamp="1402687618"&gt;21&lt;/key&gt;&lt;/foreign-keys&gt;&lt;ref-type name="Journal Article"&gt;17&lt;/ref-type&gt;&lt;contributors&gt;&lt;authors&gt;&lt;author&gt;Johnston, C.&lt;/author&gt;&lt;author&gt;Douarre, P. E.&lt;/author&gt;&lt;author&gt;Soulimane, T.&lt;/author&gt;&lt;author&gt;Pletzer, D.&lt;/author&gt;&lt;author&gt;Weingart, H.&lt;/author&gt;&lt;author&gt;MacSharry, J.&lt;/author&gt;&lt;author&gt;Coffey, A.&lt;/author&gt;&lt;author&gt;Sleator, R. D.&lt;/author&gt;&lt;author&gt;O&amp;apos;Mahony, J.&lt;/author&gt;&lt;/authors&gt;&lt;/contributors&gt;&lt;auth-address&gt;Department of Biological Sciences, Cork Institute of Technology, Bishopstown, Cork, Ireland.&lt;/auth-address&gt;&lt;titles&gt;&lt;title&gt;Codon optimisation to improve expression of a Mycobacterium avium ssp. paratuberculosis-specific membrane-associated antigen by Lactobacillus salivarius&lt;/title&gt;&lt;secondary-title&gt;Pathog Dis&lt;/secondary-title&gt;&lt;/titles&gt;&lt;periodical&gt;&lt;full-title&gt;Pathog Dis&lt;/full-title&gt;&lt;/periodical&gt;&lt;pages&gt;27-38&lt;/pages&gt;&lt;volume&gt;68&lt;/volume&gt;&lt;number&gt;1&lt;/number&gt;&lt;edition&gt;2013/04/27&lt;/edition&gt;&lt;dates&gt;&lt;year&gt;2013&lt;/year&gt;&lt;pub-dates&gt;&lt;date&gt;Jun&lt;/date&gt;&lt;/pub-dates&gt;&lt;/dates&gt;&lt;isbn&gt;2049-632X (Electronic)&lt;/isbn&gt;&lt;accession-num&gt;23620276&lt;/accession-num&gt;&lt;urls&gt;&lt;related-urls&gt;&lt;url&gt;http://www.ncbi.nlm.nih.gov/pubmed/23620276&lt;/url&gt;&lt;/related-urls&gt;&lt;/urls&gt;&lt;electronic-resource-num&gt;10.1111/2049-632X.12040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(</w:t>
            </w:r>
            <w:hyperlink w:anchor="_ENREF_29" w:tooltip="Johnston, 2013 #21" w:history="1">
              <w:r>
                <w:rPr>
                  <w:rFonts w:ascii="Times New Roman" w:hAnsi="Times New Roman"/>
                  <w:noProof/>
                  <w:color w:val="000000"/>
                  <w:sz w:val="20"/>
                  <w:szCs w:val="20"/>
                </w:rPr>
                <w:t>Johnston et al., 2013</w:t>
              </w:r>
            </w:hyperlink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5D5A52" w:rsidRPr="007F7C53" w:rsidTr="00CE0A3A">
        <w:trPr>
          <w:trHeight w:val="297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MCS-R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AAGGTGATTTTTATTTATAAATTA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C53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A52" w:rsidRPr="007F7C53" w:rsidRDefault="005D5A52" w:rsidP="00CE0A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Johnston&lt;/Author&gt;&lt;Year&gt;2013&lt;/Year&gt;&lt;RecNum&gt;21&lt;/RecNum&gt;&lt;DisplayText&gt;(Johnston et al., 2013)&lt;/DisplayText&gt;&lt;record&gt;&lt;rec-number&gt;21&lt;/rec-number&gt;&lt;foreign-keys&gt;&lt;key app="EN" db-id="z0dfs2dzn90wwvex0wpxpv95w0rdvd5attwz" timestamp="1402687618"&gt;21&lt;/key&gt;&lt;/foreign-keys&gt;&lt;ref-type name="Journal Article"&gt;17&lt;/ref-type&gt;&lt;contributors&gt;&lt;authors&gt;&lt;author&gt;Johnston, C.&lt;/author&gt;&lt;author&gt;Douarre, P. E.&lt;/author&gt;&lt;author&gt;Soulimane, T.&lt;/author&gt;&lt;author&gt;Pletzer, D.&lt;/author&gt;&lt;author&gt;Weingart, H.&lt;/author&gt;&lt;author&gt;MacSharry, J.&lt;/author&gt;&lt;author&gt;Coffey, A.&lt;/author&gt;&lt;author&gt;Sleator, R. D.&lt;/author&gt;&lt;author&gt;O&amp;apos;Mahony, J.&lt;/author&gt;&lt;/authors&gt;&lt;/contributors&gt;&lt;auth-address&gt;Department of Biological Sciences, Cork Institute of Technology, Bishopstown, Cork, Ireland.&lt;/auth-address&gt;&lt;titles&gt;&lt;title&gt;Codon optimisation to improve expression of a Mycobacterium avium ssp. paratuberculosis-specific membrane-associated antigen by Lactobacillus salivarius&lt;/title&gt;&lt;secondary-title&gt;Pathog Dis&lt;/secondary-title&gt;&lt;/titles&gt;&lt;periodical&gt;&lt;full-title&gt;Pathog Dis&lt;/full-title&gt;&lt;/periodical&gt;&lt;pages&gt;27-38&lt;/pages&gt;&lt;volume&gt;68&lt;/volume&gt;&lt;number&gt;1&lt;/number&gt;&lt;edition&gt;2013/04/27&lt;/edition&gt;&lt;dates&gt;&lt;year&gt;2013&lt;/year&gt;&lt;pub-dates&gt;&lt;date&gt;Jun&lt;/date&gt;&lt;/pub-dates&gt;&lt;/dates&gt;&lt;isbn&gt;2049-632X (Electronic)&lt;/isbn&gt;&lt;accession-num&gt;23620276&lt;/accession-num&gt;&lt;urls&gt;&lt;related-urls&gt;&lt;url&gt;http://www.ncbi.nlm.nih.gov/pubmed/23620276&lt;/url&gt;&lt;/related-urls&gt;&lt;/urls&gt;&lt;electronic-resource-num&gt;10.1111/2049-632X.12040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(</w:t>
            </w:r>
            <w:hyperlink w:anchor="_ENREF_29" w:tooltip="Johnston, 2013 #21" w:history="1">
              <w:r>
                <w:rPr>
                  <w:rFonts w:ascii="Times New Roman" w:hAnsi="Times New Roman"/>
                  <w:noProof/>
                  <w:color w:val="000000"/>
                  <w:sz w:val="20"/>
                  <w:szCs w:val="20"/>
                </w:rPr>
                <w:t>Johnston et al., 2013</w:t>
              </w:r>
            </w:hyperlink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</w:tbl>
    <w:p w:rsidR="007900A0" w:rsidRDefault="005D5A52">
      <w:bookmarkStart w:id="0" w:name="_GoBack"/>
      <w:bookmarkEnd w:id="0"/>
    </w:p>
    <w:sectPr w:rsidR="007900A0" w:rsidSect="005D5A5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A52"/>
    <w:rsid w:val="005979D8"/>
    <w:rsid w:val="005D5A52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4A9428-9D5E-4D92-B1B5-C3384480A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A52"/>
    <w:pPr>
      <w:spacing w:after="200" w:line="276" w:lineRule="auto"/>
    </w:pPr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Upload</StageName>
    <FileFormat xmlns="42e662fb-3aab-4e05-8c92-e0cc04822673">DOCX</FileFormat>
    <DocumentId xmlns="42e662fb-3aab-4e05-8c92-e0cc04822673">Data Sheet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1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79B57D36-997E-43EE-BEA3-52F969214F5E}"/>
</file>

<file path=customXml/itemProps2.xml><?xml version="1.0" encoding="utf-8"?>
<ds:datastoreItem xmlns:ds="http://schemas.openxmlformats.org/officeDocument/2006/customXml" ds:itemID="{1F53335D-4280-4880-BF66-F5907D204A3D}"/>
</file>

<file path=customXml/itemProps3.xml><?xml version="1.0" encoding="utf-8"?>
<ds:datastoreItem xmlns:ds="http://schemas.openxmlformats.org/officeDocument/2006/customXml" ds:itemID="{77E65268-71AF-43B0-A1B7-851FC4BACD3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8</Words>
  <Characters>7969</Characters>
  <Application>Microsoft Office Word</Application>
  <DocSecurity>0</DocSecurity>
  <Lines>66</Lines>
  <Paragraphs>18</Paragraphs>
  <ScaleCrop>false</ScaleCrop>
  <Company>PITSOLUTIONS PVT LTD</Company>
  <LinksUpToDate>false</LinksUpToDate>
  <CharactersWithSpaces>9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08-18T08:15:00Z</dcterms:created>
  <dcterms:modified xsi:type="dcterms:W3CDTF">2014-08-18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